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22B" w:rsidRDefault="00BB1B06" w:rsidP="009E122B">
      <w:pPr>
        <w:spacing w:before="120" w:after="60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S1_Appendix</w:t>
      </w:r>
      <w:r w:rsidR="009E122B" w:rsidRPr="005B31DF">
        <w:rPr>
          <w:rFonts w:ascii="Arial" w:hAnsi="Arial" w:cs="Arial"/>
          <w:sz w:val="24"/>
          <w:szCs w:val="24"/>
        </w:rPr>
        <w:t xml:space="preserve">. </w:t>
      </w:r>
      <w:r w:rsidR="009E122B">
        <w:rPr>
          <w:rFonts w:ascii="Arial" w:hAnsi="Arial" w:cs="Arial"/>
          <w:sz w:val="24"/>
          <w:szCs w:val="24"/>
        </w:rPr>
        <w:t xml:space="preserve">Criteria for identifying misconduct-related retractions using </w:t>
      </w:r>
      <w:r w:rsidR="009E122B" w:rsidRPr="00026CC5">
        <w:rPr>
          <w:rFonts w:ascii="Arial" w:hAnsi="Arial" w:cs="Arial"/>
          <w:sz w:val="24"/>
          <w:szCs w:val="24"/>
        </w:rPr>
        <w:t>Retraction Watch Database</w:t>
      </w:r>
    </w:p>
    <w:p w:rsidR="009E122B" w:rsidRDefault="009E122B" w:rsidP="009E122B">
      <w:pPr>
        <w:spacing w:before="120" w:after="120" w:line="360" w:lineRule="auto"/>
        <w:rPr>
          <w:rFonts w:ascii="Arial" w:hAnsi="Arial" w:cs="Arial"/>
          <w:sz w:val="24"/>
          <w:szCs w:val="24"/>
        </w:rPr>
      </w:pPr>
      <w:proofErr w:type="gramStart"/>
      <w:r w:rsidRPr="005B31DF">
        <w:rPr>
          <w:rFonts w:ascii="Arial" w:hAnsi="Arial" w:cs="Arial"/>
          <w:sz w:val="24"/>
          <w:szCs w:val="24"/>
        </w:rPr>
        <w:t>+Author Unresponsive OR +Breach of Policy by Author OR +Concerns/Issues About Authorship OR +Conflict of Interest OR +Duplication of Article OR +Duplication of Data OR +Duplication of Image OR +Duplication of Text OR +Ethical Violations by Author OR +Fake Peer Review OR +Falsification/Fabrication of Data OR +Falsification/Fabrication of Image OR +Falsification/Fabrication of Results OR +False/Forged Authorship OR +Informed/Patient Consent - None/Withdrawn OR +Lack of Approval from Author OR +Lack of IRB/IACUC Approval OR +Manipulation of Images OR +Manipulation of Results OR +Miscommunication by Author OR +Misconduct by Author OR +Nonpayment of Fees/Refusal to Pay OR +Original Data not Provided OR +Paper Mill OR +Plagiarism of Article OR +Plagiarism of Data OR +Plagiarism of Image OR +Plagiarism of Text OR +Randomly Generated Content OR +Sabotage of Materials OR +Salami Slicing</w:t>
      </w:r>
      <w:proofErr w:type="gramEnd"/>
    </w:p>
    <w:p w:rsidR="00D864B1" w:rsidRDefault="00D864B1"/>
    <w:sectPr w:rsidR="00D864B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22B"/>
    <w:rsid w:val="009E122B"/>
    <w:rsid w:val="00BB1B06"/>
    <w:rsid w:val="00D864B1"/>
    <w:rsid w:val="00EE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79B44C-D640-4896-A942-E213C799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2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Paul Seboe</cp:lastModifiedBy>
  <cp:revision>2</cp:revision>
  <dcterms:created xsi:type="dcterms:W3CDTF">2025-08-21T03:09:00Z</dcterms:created>
  <dcterms:modified xsi:type="dcterms:W3CDTF">2025-08-21T03:09:00Z</dcterms:modified>
</cp:coreProperties>
</file>